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415D2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  <w:rPr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color w:val="FF0000"/>
          <w:sz w:val="24"/>
          <w:szCs w:val="24"/>
          <w:lang w:val="en-US" w:eastAsia="zh-CN"/>
        </w:rPr>
        <w:t xml:space="preserve"> </w:t>
      </w:r>
      <w:r>
        <w:rPr>
          <w:rStyle w:val="5"/>
          <w:rFonts w:hint="default" w:ascii="Times New Roman" w:hAnsi="Times New Roman" w:eastAsia="Segoe UI" w:cs="Times New Roman"/>
          <w:b w:val="0"/>
          <w:color w:val="0F1115"/>
          <w:kern w:val="2"/>
          <w:sz w:val="24"/>
          <w:szCs w:val="24"/>
          <w:shd w:val="clear" w:color="auto" w:fill="FFFFFF"/>
          <w:lang w:eastAsia="zh-CN"/>
        </w:rPr>
        <w:t>Univariate Cox regression analysis of ICU all-cause mortality rate at 30 days</w:t>
      </w:r>
    </w:p>
    <w:tbl>
      <w:tblPr>
        <w:tblStyle w:val="3"/>
        <w:tblW w:w="896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4220"/>
        <w:gridCol w:w="1320"/>
      </w:tblGrid>
      <w:tr w14:paraId="55ADD8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3A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E63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39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 w14:paraId="200BF9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7AC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graphics</w:t>
            </w:r>
          </w:p>
        </w:tc>
      </w:tr>
      <w:tr w14:paraId="50A5B3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FE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C2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6 (1.001–1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08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</w:tr>
      <w:tr w14:paraId="2C5EC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8E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6900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4854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6F74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3C8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E72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92B8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B163C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5A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DCD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3 (0.806–1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131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2</w:t>
            </w:r>
          </w:p>
        </w:tc>
      </w:tr>
      <w:tr w14:paraId="77719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4FA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8E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3 (1.001–1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825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</w:t>
            </w:r>
          </w:p>
        </w:tc>
      </w:tr>
      <w:tr w14:paraId="76D518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7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ECF3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148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81C7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CF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D0F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3C94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89DCB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D8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96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7 (0.721–1.2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5B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9</w:t>
            </w:r>
          </w:p>
        </w:tc>
      </w:tr>
      <w:tr w14:paraId="4EF1C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74F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0F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1 (1.338–1.7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CE9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B7A03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86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tal signs</w:t>
            </w:r>
          </w:p>
        </w:tc>
      </w:tr>
      <w:tr w14:paraId="62E2CD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AC1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rt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EFF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9 (1.015–1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6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DD510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48B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97D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7 (0.961–0.9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C9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134E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C95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A7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7 (1.082–1.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04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5E3B5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4F6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mperatu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78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4 (0.974–0.9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246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 w14:paraId="77CD34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9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re</w:t>
            </w:r>
          </w:p>
        </w:tc>
      </w:tr>
      <w:tr w14:paraId="61724D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23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A3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8 (1.19–1.2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72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7178A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C1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P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4A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 (1.046–1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642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36306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94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F1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5 (1.067–1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9AB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89A65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E22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boratory data</w:t>
            </w:r>
          </w:p>
        </w:tc>
      </w:tr>
      <w:tr w14:paraId="42F6D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2D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2C2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7 (1.201–1.2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4D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53D553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D76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9C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 (0.968–0.9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6A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 w14:paraId="469D7C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7D5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062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3 (0.889–0.9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E8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A5C8D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87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te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17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 (0.998–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9E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8</w:t>
            </w:r>
          </w:p>
        </w:tc>
      </w:tr>
      <w:tr w14:paraId="1FEEE1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1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8DA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9 (1.015–1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13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75577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FE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C2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4 (0.623–0.7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9A8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4589DC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35C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130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 (0.996–0.9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64F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15EF9C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3E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4F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7 (0.976–0.9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B3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</w:tr>
      <w:tr w14:paraId="0A4A30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65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003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2 (1.481–1.6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E49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3F3BC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D9B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5C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 (1.036–1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2D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37CAE7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55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FA9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–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AC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9</w:t>
            </w:r>
          </w:p>
        </w:tc>
      </w:tr>
      <w:tr w14:paraId="1377E7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D93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65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–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2AA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CB81D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A5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717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7 (1.032–1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46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333287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5B9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A8E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5 (1.143–1.2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C2E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D8E0C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19A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75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1 (1.009–1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E3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32D81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6E9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D04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2 (1.048–1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E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59FBD2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5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orbidities</w:t>
            </w:r>
          </w:p>
        </w:tc>
      </w:tr>
      <w:tr w14:paraId="1D6ECA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6D5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iratory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0BFB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6BBD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E76F1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68B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F9A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EA0C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283D7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AA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5B3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1 (0.511–2.9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6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4</w:t>
            </w:r>
          </w:p>
        </w:tc>
      </w:tr>
      <w:tr w14:paraId="41D4D6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B0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9430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17F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946D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C9E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D4B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B34F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6CE2D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CD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19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8 (0.805–1.4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D3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6</w:t>
            </w:r>
          </w:p>
        </w:tc>
      </w:tr>
      <w:tr w14:paraId="0039B6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BE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opulmonary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2EB2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1BFB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BBD2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FF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383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C086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B73BA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23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51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6 (0.479–1.4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78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5</w:t>
            </w:r>
          </w:p>
        </w:tc>
      </w:tr>
      <w:tr w14:paraId="50814F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C1A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07A8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5EAE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5C314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706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C9B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AA6B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A77FD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22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D5A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2 (1.214–1.7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402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FDE0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F60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orenal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983A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2976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3F4A2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CB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995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FA63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6368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CF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B2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4 (1.471–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C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52E5DB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45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4B10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A73D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2E62C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EF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A96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EED3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3A747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D6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2EA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9 (0.822–1.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53D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4</w:t>
            </w:r>
          </w:p>
        </w:tc>
      </w:tr>
      <w:tr w14:paraId="7CBBC5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6D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nts</w:t>
            </w:r>
          </w:p>
        </w:tc>
      </w:tr>
      <w:tr w14:paraId="0F17F2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8C3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b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A14B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6FEC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8435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4EF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5FF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C55A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7AAF9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08A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C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 (1.616–3.3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E0D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FCD3C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AA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FB06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35A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A6AC4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FC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F47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5C1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4A500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7D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7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4 (0.956–1.2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74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9</w:t>
            </w:r>
          </w:p>
        </w:tc>
      </w:tr>
    </w:tbl>
    <w:p w14:paraId="572DD4F8">
      <w:pPr>
        <w:pStyle w:val="2"/>
        <w:widowControl/>
        <w:shd w:val="clear" w:color="auto" w:fill="FFFFFF"/>
        <w:spacing w:line="360" w:lineRule="auto"/>
        <w:rPr>
          <w:rFonts w:hint="eastAsia" w:ascii="Times New Roman" w:hAnsi="Times New Roman" w:eastAsia="Segoe UI" w:cs="Times New Roman"/>
          <w:color w:val="0F1115"/>
          <w:kern w:val="2"/>
          <w:sz w:val="21"/>
          <w:szCs w:val="21"/>
          <w:shd w:val="clear" w:color="auto" w:fill="FFFFFF"/>
          <w:lang w:val="en-US" w:eastAsia="zh-CN" w:bidi="ar-SA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bbreviation: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MBP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,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mean blood pressure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;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RR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,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respiratory rate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;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SOFA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,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sequential organ failure assessment score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;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SAPS II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,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simplified acute physiology score II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;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OASIS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,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oxford acute severity of illness score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;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LAC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,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lactate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;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HCT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,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hematocrit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;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WBC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,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white blood cell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;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RBC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,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red blood cell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;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INR,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international normalized ratio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;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PT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,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prothrombin time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;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ALT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,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alanine aminotransferase;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AST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,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aspartate aminotransferase;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TBIL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,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total bilirubin; BUN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,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 blood urea nitrogen;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LHR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,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lactate-to-hematocrit ratio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;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HCC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,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hepatocellular carcinoma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;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SBP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,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spontaneous bacterial peritonitis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;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HF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,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heart failure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;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GC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 xml:space="preserve">, </w:t>
      </w:r>
      <w:r>
        <w:rPr>
          <w:rFonts w:hint="default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glucocorticoids</w:t>
      </w:r>
      <w:r>
        <w:rPr>
          <w:rFonts w:hint="eastAsia" w:ascii="Times New Roman" w:hAnsi="Times New Roman" w:eastAsia="Segoe UI" w:cs="Times New Roman"/>
          <w:color w:val="0F1115"/>
          <w:kern w:val="2"/>
          <w:sz w:val="24"/>
          <w:szCs w:val="24"/>
          <w:shd w:val="clear" w:color="auto" w:fill="FFFFFF"/>
          <w:lang w:val="en-US" w:eastAsia="zh-CN" w:bidi="ar-SA"/>
        </w:rPr>
        <w:t>.</w:t>
      </w:r>
      <w:bookmarkStart w:id="0" w:name="_GoBack"/>
      <w:bookmarkEnd w:id="0"/>
    </w:p>
    <w:p w14:paraId="673ED24C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031491"/>
    <w:rsid w:val="14DB226E"/>
    <w:rsid w:val="1A9058A9"/>
    <w:rsid w:val="220F17A9"/>
    <w:rsid w:val="35EC7C28"/>
    <w:rsid w:val="40610FCA"/>
    <w:rsid w:val="41CF069A"/>
    <w:rsid w:val="500E459E"/>
    <w:rsid w:val="6B7E03D2"/>
    <w:rsid w:val="70211565"/>
    <w:rsid w:val="77A35D76"/>
    <w:rsid w:val="7BB27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9</Words>
  <Characters>1924</Characters>
  <Lines>0</Lines>
  <Paragraphs>0</Paragraphs>
  <TotalTime>6</TotalTime>
  <ScaleCrop>false</ScaleCrop>
  <LinksUpToDate>false</LinksUpToDate>
  <CharactersWithSpaces>2106</CharactersWithSpaces>
  <Application>WPS Office_12.1.0.235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5T14:54:00Z</dcterms:created>
  <dc:creator>华为</dc:creator>
  <cp:lastModifiedBy>bad  girl</cp:lastModifiedBy>
  <dcterms:modified xsi:type="dcterms:W3CDTF">2025-11-26T03:35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39</vt:lpwstr>
  </property>
  <property fmtid="{D5CDD505-2E9C-101B-9397-08002B2CF9AE}" pid="3" name="KSOTemplateDocerSaveRecord">
    <vt:lpwstr>eyJoZGlkIjoiNzI1MzljODBiNDliMzEyMzFlZWNlN2EzYjU0N2YzMWEiLCJ1c2VySWQiOiIzMjk1NzE4NDUifQ==</vt:lpwstr>
  </property>
  <property fmtid="{D5CDD505-2E9C-101B-9397-08002B2CF9AE}" pid="4" name="ICV">
    <vt:lpwstr>6FE62B3958FD4F2596720D7DD5818D7B_12</vt:lpwstr>
  </property>
</Properties>
</file>